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05D" w:rsidRDefault="009F105D" w:rsidP="009F105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2 Table. </w:t>
      </w:r>
      <w:r>
        <w:rPr>
          <w:rFonts w:ascii="Times New Roman" w:hAnsi="Times New Roman"/>
          <w:sz w:val="24"/>
          <w:szCs w:val="24"/>
        </w:rPr>
        <w:t>Spearman correlation results.</w:t>
      </w:r>
    </w:p>
    <w:tbl>
      <w:tblPr>
        <w:tblStyle w:val="TableGrid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2694"/>
      </w:tblGrid>
      <w:tr w:rsidR="009F105D" w:rsidRPr="00E26FDD" w:rsidTr="00C527E2">
        <w:trPr>
          <w:trHeight w:hRule="exact" w:val="397"/>
        </w:trPr>
        <w:tc>
          <w:tcPr>
            <w:tcW w:w="3227" w:type="dxa"/>
            <w:vMerge w:val="restart"/>
            <w:tcBorders>
              <w:top w:val="single" w:sz="4" w:space="0" w:color="auto"/>
            </w:tcBorders>
          </w:tcPr>
          <w:p w:rsidR="009F105D" w:rsidRPr="00DB5CC3" w:rsidRDefault="009F105D" w:rsidP="00C527E2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B5CC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9F105D" w:rsidRPr="00DB5CC3" w:rsidRDefault="009F105D" w:rsidP="00C527E2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R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 xml:space="preserve">MT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(control/cooled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reatments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</w:tr>
      <w:tr w:rsidR="009F105D" w:rsidRPr="00E26FDD" w:rsidTr="00C527E2">
        <w:trPr>
          <w:trHeight w:hRule="exact" w:val="265"/>
        </w:trPr>
        <w:tc>
          <w:tcPr>
            <w:tcW w:w="3227" w:type="dxa"/>
            <w:vMerge/>
            <w:tcBorders>
              <w:bottom w:val="single" w:sz="4" w:space="0" w:color="auto"/>
            </w:tcBorders>
          </w:tcPr>
          <w:p w:rsidR="009F105D" w:rsidRPr="00DB5CC3" w:rsidRDefault="009F105D" w:rsidP="00C527E2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F105D" w:rsidRPr="00DB5CC3" w:rsidRDefault="009F105D" w:rsidP="00C527E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B5CC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9F105D" w:rsidRPr="00DB5CC3" w:rsidRDefault="009F105D" w:rsidP="00C527E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DB5CC3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  <w:tcBorders>
              <w:top w:val="single" w:sz="4" w:space="0" w:color="auto"/>
            </w:tcBorders>
          </w:tcPr>
          <w:p w:rsidR="009F105D" w:rsidRPr="00E26FDD" w:rsidRDefault="009F105D" w:rsidP="00C527E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E26FDD">
              <w:rPr>
                <w:rFonts w:ascii="Times New Roman" w:hAnsi="Times New Roman"/>
                <w:sz w:val="24"/>
                <w:szCs w:val="24"/>
                <w:lang w:val="en-GB"/>
              </w:rPr>
              <w:t>M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8*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5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E26FDD" w:rsidRDefault="009F105D" w:rsidP="00C527E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E26FDD">
              <w:rPr>
                <w:rFonts w:ascii="Times New Roman" w:hAnsi="Times New Roman"/>
                <w:sz w:val="24"/>
                <w:szCs w:val="24"/>
                <w:lang w:val="en-GB"/>
              </w:rPr>
              <w:t>% C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4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3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E26FDD" w:rsidRDefault="009F105D" w:rsidP="00C527E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E26FDD">
              <w:rPr>
                <w:rFonts w:ascii="Times New Roman" w:hAnsi="Times New Roman"/>
                <w:sz w:val="24"/>
                <w:szCs w:val="24"/>
                <w:lang w:val="en-GB"/>
              </w:rPr>
              <w:t>% N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6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5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E26FDD" w:rsidRDefault="009F105D" w:rsidP="00C527E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proofErr w:type="gramStart"/>
            <w:r w:rsidRPr="00E26FDD">
              <w:rPr>
                <w:rFonts w:ascii="Times New Roman" w:hAnsi="Times New Roman"/>
                <w:sz w:val="24"/>
                <w:szCs w:val="24"/>
                <w:lang w:val="en-GB"/>
              </w:rPr>
              <w:t>C:N</w:t>
            </w:r>
            <w:proofErr w:type="gramEnd"/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3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5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E26FDD" w:rsidRDefault="009F105D" w:rsidP="00C527E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E26FDD">
              <w:rPr>
                <w:rFonts w:ascii="Times New Roman" w:hAnsi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2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E26FDD" w:rsidRDefault="009F105D" w:rsidP="00C527E2">
            <w:pPr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E26FDD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QPCR Bacteria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0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E26FDD" w:rsidRDefault="009F105D" w:rsidP="00C527E2">
            <w:pPr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E26FDD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QPCR Fungi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1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3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9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5C5E77" w:rsidRDefault="009F105D" w:rsidP="00C527E2">
            <w:pPr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5C5E77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Archaea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4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51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Acidobacteria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9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3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3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Actinobacteria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°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Armatimonadetes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Bacteroidetes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Chloroflexi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3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8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6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Firmicutes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4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9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7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Gemmatimonadetes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8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Nitrospirae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6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8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Planctomycetes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1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0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Proteobacteria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9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TM6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9F105D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5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6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Verrucomicrobia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7</w:t>
            </w:r>
          </w:p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4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Ascomycota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8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</w:tcPr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0F69A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  <w:t>Basidiomycota</w:t>
            </w:r>
          </w:p>
          <w:p w:rsidR="009F105D" w:rsidRPr="000F69A6" w:rsidRDefault="009F105D" w:rsidP="00C527E2">
            <w:pPr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F105D" w:rsidRPr="00E26FDD" w:rsidTr="00C527E2">
        <w:trPr>
          <w:trHeight w:hRule="exact" w:val="287"/>
        </w:trPr>
        <w:tc>
          <w:tcPr>
            <w:tcW w:w="3227" w:type="dxa"/>
            <w:tcBorders>
              <w:bottom w:val="single" w:sz="4" w:space="0" w:color="auto"/>
            </w:tcBorders>
          </w:tcPr>
          <w:p w:rsidR="009F105D" w:rsidRPr="00E26FDD" w:rsidRDefault="009F105D" w:rsidP="00C527E2">
            <w:pPr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E26FDD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Others</w:t>
            </w:r>
          </w:p>
          <w:p w:rsidR="009F105D" w:rsidRPr="00E26FDD" w:rsidRDefault="009F105D" w:rsidP="00C527E2">
            <w:pPr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1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9F105D" w:rsidRPr="000F69A6" w:rsidRDefault="009F105D" w:rsidP="00C527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69A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0</w:t>
            </w:r>
          </w:p>
          <w:p w:rsidR="009F105D" w:rsidRPr="000F69A6" w:rsidRDefault="009F105D" w:rsidP="00C527E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</w:tbl>
    <w:p w:rsidR="009F105D" w:rsidRDefault="009F105D" w:rsidP="009F10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F69A6">
        <w:rPr>
          <w:rFonts w:ascii="Times New Roman" w:hAnsi="Times New Roman" w:cs="Times New Roman"/>
          <w:color w:val="000000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pearman correlation results differ at °</w:t>
      </w:r>
      <w:r w:rsidRPr="00E9768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&lt;0.1, or *</w:t>
      </w:r>
      <w:r w:rsidRPr="00DB5CC3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˂0.05.</w:t>
      </w:r>
    </w:p>
    <w:p w:rsidR="009F105D" w:rsidRPr="008A2737" w:rsidRDefault="009F105D" w:rsidP="009F10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 </w:t>
      </w:r>
      <w:r w:rsidRPr="008A2737">
        <w:rPr>
          <w:rFonts w:ascii="Times New Roman" w:hAnsi="Times New Roman" w:cs="Times New Roman"/>
          <w:color w:val="000000"/>
          <w:sz w:val="24"/>
          <w:szCs w:val="24"/>
          <w:lang w:val="en-GB"/>
        </w:rPr>
        <w:t>Th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8A273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umber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f soil tested is </w:t>
      </w:r>
      <w:r w:rsidRPr="0094665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=8.</w:t>
      </w:r>
    </w:p>
    <w:p w:rsidR="009F105D" w:rsidRPr="00E26FDD" w:rsidRDefault="009F105D" w:rsidP="009F10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B765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alues obtained from bulk soils initially collected.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alues based on the ratio between control and cooled treatments.</w:t>
      </w:r>
    </w:p>
    <w:p w:rsidR="00C5352E" w:rsidRPr="009F105D" w:rsidRDefault="00C5352E" w:rsidP="009F105D">
      <w:pPr>
        <w:rPr>
          <w:lang w:val="en-GB"/>
        </w:rPr>
      </w:pPr>
      <w:bookmarkStart w:id="0" w:name="_GoBack"/>
      <w:bookmarkEnd w:id="0"/>
    </w:p>
    <w:sectPr w:rsidR="00C5352E" w:rsidRPr="009F1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0E8"/>
    <w:rsid w:val="0003767D"/>
    <w:rsid w:val="0027128E"/>
    <w:rsid w:val="004A50E8"/>
    <w:rsid w:val="0066522E"/>
    <w:rsid w:val="006A3194"/>
    <w:rsid w:val="009F105D"/>
    <w:rsid w:val="00C5352E"/>
    <w:rsid w:val="00EB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929B"/>
  <w15:chartTrackingRefBased/>
  <w15:docId w15:val="{EA0D3F3C-6C93-4E91-BE27-2CD84737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518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50E8"/>
    <w:rPr>
      <w:color w:val="0000FF"/>
      <w:u w:val="single"/>
    </w:rPr>
  </w:style>
  <w:style w:type="table" w:styleId="TableGrid">
    <w:name w:val="Table Grid"/>
    <w:basedOn w:val="TableNormal"/>
    <w:uiPriority w:val="59"/>
    <w:rsid w:val="00EB518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10-19T16:19:00Z</dcterms:created>
  <dcterms:modified xsi:type="dcterms:W3CDTF">2016-10-19T16:19:00Z</dcterms:modified>
</cp:coreProperties>
</file>